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B19B6" w14:textId="77777777" w:rsidR="00865F73" w:rsidRDefault="00865F73" w:rsidP="00865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C77D28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C77D28">
        <w:rPr>
          <w:rFonts w:ascii="Times New Roman" w:hAnsi="Times New Roman" w:cs="Times New Roman"/>
          <w:b/>
          <w:bCs/>
        </w:rPr>
        <w:t>.</w:t>
      </w:r>
      <w:r w:rsidRPr="00C77D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udy Covariates with Missing Data.</w:t>
      </w:r>
    </w:p>
    <w:tbl>
      <w:tblPr>
        <w:tblW w:w="9100" w:type="dxa"/>
        <w:tblInd w:w="108" w:type="dxa"/>
        <w:tblLook w:val="04A0" w:firstRow="1" w:lastRow="0" w:firstColumn="1" w:lastColumn="0" w:noHBand="0" w:noVBand="1"/>
      </w:tblPr>
      <w:tblGrid>
        <w:gridCol w:w="3900"/>
        <w:gridCol w:w="1300"/>
        <w:gridCol w:w="1460"/>
        <w:gridCol w:w="1140"/>
        <w:gridCol w:w="1300"/>
      </w:tblGrid>
      <w:tr w:rsidR="00865F73" w:rsidRPr="00F37D62" w14:paraId="69AF089C" w14:textId="77777777" w:rsidTr="00DA424C">
        <w:trPr>
          <w:trHeight w:val="680"/>
        </w:trPr>
        <w:tc>
          <w:tcPr>
            <w:tcW w:w="39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21EC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F04D87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  <w:p w14:paraId="1DDAF203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ing</w:t>
            </w:r>
          </w:p>
        </w:tc>
        <w:tc>
          <w:tcPr>
            <w:tcW w:w="146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8318E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  <w:p w14:paraId="075E797F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Missing</w:t>
            </w:r>
          </w:p>
        </w:tc>
        <w:tc>
          <w:tcPr>
            <w:tcW w:w="114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67C1D8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  <w:p w14:paraId="7D846AF5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43FF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  <w:p w14:paraId="44256561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ing</w:t>
            </w:r>
          </w:p>
        </w:tc>
      </w:tr>
      <w:tr w:rsidR="00865F73" w:rsidRPr="00F37D62" w14:paraId="0D396692" w14:textId="77777777" w:rsidTr="00DA424C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8B9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verall </w:t>
            </w:r>
            <w:r w:rsidRPr="00F37D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B4F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50F8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079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ED6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0%</w:t>
            </w:r>
          </w:p>
        </w:tc>
      </w:tr>
      <w:tr w:rsidR="00865F73" w:rsidRPr="00F37D62" w14:paraId="2915E364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A5CF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EDEF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CDD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10E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D05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F37D62" w14:paraId="3A0B5523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2CDF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General Health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5408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9BC3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4E0C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03C5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.48%</w:t>
            </w:r>
          </w:p>
        </w:tc>
      </w:tr>
      <w:tr w:rsidR="00865F73" w:rsidRPr="00F37D62" w14:paraId="1330D3D3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FEDF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Mental Health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A51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19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2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49C5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E8D3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.47%</w:t>
            </w:r>
          </w:p>
        </w:tc>
      </w:tr>
      <w:tr w:rsidR="00865F73" w:rsidRPr="00F37D62" w14:paraId="1C5BDC67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1214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6D99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260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2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34C4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F84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.39%</w:t>
            </w:r>
          </w:p>
        </w:tc>
      </w:tr>
      <w:tr w:rsidR="00865F73" w:rsidRPr="00F37D62" w14:paraId="63143EC5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FE8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Have a Usual Source of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BB81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34D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2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C19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936A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.36%</w:t>
            </w:r>
          </w:p>
        </w:tc>
      </w:tr>
      <w:tr w:rsidR="00865F73" w:rsidRPr="00F37D62" w14:paraId="3ED6871E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EFC0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469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8870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329E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89AE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F37D62" w14:paraId="0D0A4D0E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880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Any Lim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EBA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9A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D7F3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7584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48%</w:t>
            </w:r>
          </w:p>
        </w:tc>
      </w:tr>
      <w:tr w:rsidR="00865F73" w:rsidRPr="00F37D62" w14:paraId="65F061FB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CE8D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Art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E776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DD0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2FD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5D6A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44%</w:t>
            </w:r>
          </w:p>
        </w:tc>
      </w:tr>
      <w:tr w:rsidR="00865F73" w:rsidRPr="00F37D62" w14:paraId="51A31508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B60B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Ang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85C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7EA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E53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6890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44%</w:t>
            </w:r>
          </w:p>
        </w:tc>
      </w:tr>
      <w:tr w:rsidR="00865F73" w:rsidRPr="00F37D62" w14:paraId="787E8DFC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100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Coronary Heart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08D3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8D1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3C51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05A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43%</w:t>
            </w:r>
          </w:p>
        </w:tc>
      </w:tr>
      <w:tr w:rsidR="00865F73" w:rsidRPr="00F37D62" w14:paraId="7E28CA1F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FCC0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Other Heart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237F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9F7E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953E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37A6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42%</w:t>
            </w:r>
          </w:p>
        </w:tc>
      </w:tr>
      <w:tr w:rsidR="00865F73" w:rsidRPr="00F37D62" w14:paraId="087FC87B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9F9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C941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AFEF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3E43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7365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37%</w:t>
            </w:r>
          </w:p>
        </w:tc>
      </w:tr>
      <w:tr w:rsidR="00865F73" w:rsidRPr="00F37D62" w14:paraId="002D2ABA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18B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Cannot Get Needed Prescription Dru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C770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FAA4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2F16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19BD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36%</w:t>
            </w:r>
          </w:p>
        </w:tc>
      </w:tr>
      <w:tr w:rsidR="00865F73" w:rsidRPr="00F37D62" w14:paraId="4D8E65B9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C47C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Cannot Get Needed Medical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BB9D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53D8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F3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8FF5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36%</w:t>
            </w:r>
          </w:p>
        </w:tc>
      </w:tr>
      <w:tr w:rsidR="00865F73" w:rsidRPr="00F37D62" w14:paraId="65CBFA73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3B21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416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9D6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5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794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D7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36%</w:t>
            </w:r>
          </w:p>
        </w:tc>
      </w:tr>
      <w:tr w:rsidR="00865F73" w:rsidRPr="00F37D62" w14:paraId="15545692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268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5772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9E2E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EF5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FDC5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35%</w:t>
            </w:r>
          </w:p>
        </w:tc>
      </w:tr>
      <w:tr w:rsidR="00865F73" w:rsidRPr="00F37D62" w14:paraId="183C7799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702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Emphyse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BDE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1BF5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6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458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29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33%</w:t>
            </w:r>
          </w:p>
        </w:tc>
      </w:tr>
      <w:tr w:rsidR="00865F73" w:rsidRPr="00F37D62" w14:paraId="2793DB77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E067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59F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6550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6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6BA7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B58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</w:tr>
      <w:tr w:rsidR="00865F73" w:rsidRPr="00F37D62" w14:paraId="21C21B12" w14:textId="77777777" w:rsidTr="00DA424C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3EAB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092E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E247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6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C351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846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</w:tr>
      <w:tr w:rsidR="00865F73" w:rsidRPr="00F37D62" w14:paraId="111E3F08" w14:textId="77777777" w:rsidTr="00DA424C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53BC2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Number of Chronic Conditions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607D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5B2C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643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96ED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34,72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EA54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0.22%</w:t>
            </w:r>
          </w:p>
        </w:tc>
      </w:tr>
      <w:tr w:rsidR="00865F73" w:rsidRPr="00F37D62" w14:paraId="2DBFA057" w14:textId="77777777" w:rsidTr="00DA424C">
        <w:trPr>
          <w:trHeight w:val="340"/>
        </w:trPr>
        <w:tc>
          <w:tcPr>
            <w:tcW w:w="5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D751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7D62">
              <w:rPr>
                <w:rFonts w:ascii="Times New Roman" w:eastAsia="Times New Roman" w:hAnsi="Times New Roman" w:cs="Times New Roman"/>
                <w:color w:val="000000"/>
              </w:rPr>
              <w:t>The rest of covariates have no missing d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E38" w14:textId="77777777" w:rsidR="00865F73" w:rsidRPr="00F37D62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F47C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03B" w14:textId="77777777" w:rsidR="00865F73" w:rsidRPr="00F37D62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B76F955" w14:textId="77777777" w:rsidR="00865F73" w:rsidRDefault="00865F73" w:rsidP="00865F73">
      <w:pPr>
        <w:rPr>
          <w:rFonts w:ascii="Times New Roman" w:hAnsi="Times New Roman" w:cs="Times New Roman"/>
        </w:rPr>
      </w:pPr>
    </w:p>
    <w:p w14:paraId="0E47EF8C" w14:textId="77777777" w:rsidR="00865F73" w:rsidRDefault="00865F73" w:rsidP="00865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BD9424" w14:textId="77777777" w:rsidR="00865F73" w:rsidRPr="00C77D28" w:rsidRDefault="00865F73" w:rsidP="00865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C77D28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 2</w:t>
      </w:r>
      <w:r w:rsidRPr="00C77D28">
        <w:rPr>
          <w:rFonts w:ascii="Times New Roman" w:hAnsi="Times New Roman" w:cs="Times New Roman"/>
          <w:b/>
          <w:bCs/>
        </w:rPr>
        <w:t>.</w:t>
      </w:r>
      <w:r w:rsidRPr="00C77D28">
        <w:rPr>
          <w:rFonts w:ascii="Times New Roman" w:hAnsi="Times New Roman" w:cs="Times New Roman"/>
        </w:rPr>
        <w:t xml:space="preserve"> Characteristics of Excluded vs. Included Respondents:</w:t>
      </w:r>
    </w:p>
    <w:tbl>
      <w:tblPr>
        <w:tblW w:w="7940" w:type="dxa"/>
        <w:tblInd w:w="108" w:type="dxa"/>
        <w:tblLook w:val="04A0" w:firstRow="1" w:lastRow="0" w:firstColumn="1" w:lastColumn="0" w:noHBand="0" w:noVBand="1"/>
      </w:tblPr>
      <w:tblGrid>
        <w:gridCol w:w="4000"/>
        <w:gridCol w:w="1320"/>
        <w:gridCol w:w="1430"/>
        <w:gridCol w:w="1190"/>
      </w:tblGrid>
      <w:tr w:rsidR="00865F73" w:rsidRPr="00C77D28" w14:paraId="5D11C7C8" w14:textId="77777777" w:rsidTr="00DA424C">
        <w:trPr>
          <w:trHeight w:val="660"/>
        </w:trPr>
        <w:tc>
          <w:tcPr>
            <w:tcW w:w="400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1175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C77D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4F6A0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ded</w:t>
            </w:r>
            <w:r w:rsidRPr="00C77D2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D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= 1,802)</w:t>
            </w:r>
          </w:p>
        </w:tc>
        <w:tc>
          <w:tcPr>
            <w:tcW w:w="143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A3750C" w14:textId="77777777" w:rsidR="00865F73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d</w:t>
            </w:r>
          </w:p>
          <w:p w14:paraId="45CE136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C77D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= 32,919)</w:t>
            </w:r>
          </w:p>
        </w:tc>
        <w:tc>
          <w:tcPr>
            <w:tcW w:w="119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C35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*</w:t>
            </w:r>
          </w:p>
        </w:tc>
      </w:tr>
      <w:tr w:rsidR="00865F73" w:rsidRPr="00C77D28" w14:paraId="0E47D95C" w14:textId="77777777" w:rsidTr="00DA424C">
        <w:trPr>
          <w:trHeight w:val="34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2212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Any ED Visits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BAE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B3E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2374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03AB436B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4515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Any Inpatient Visits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2C5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ED3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24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33157F6C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0DE0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Number of ED Visits, 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387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0B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458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46BB304C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63A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Number of Inpatient Visits, 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70A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EB5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03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673A9506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BDC9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Total Inpatient Nights, 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8A42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F5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1.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30D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5D2A2D35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613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Chronic Conditions</w:t>
            </w: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0A25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614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91D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F73" w:rsidRPr="00C77D28" w14:paraId="2BB21E05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3720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9D8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ABF2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439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1D427F0B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6175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2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B5D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DE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80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5DCB330A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8072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4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8C6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91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CB6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5F73" w:rsidRPr="00C77D28" w14:paraId="408748F4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E710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 xml:space="preserve">Had 2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hronic Conditions</w:t>
            </w: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484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874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7CE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42821198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0CB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51A8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5F9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6B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F73" w:rsidRPr="00C77D28" w14:paraId="00D3718B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002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Age, 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3C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.1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2AD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73.8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F2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05F0C782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8875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Female.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DBB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511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5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26E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865F73" w:rsidRPr="00C77D28" w14:paraId="3172DC5E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6F11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Race/Ethnicity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926E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2B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CAD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F73" w:rsidRPr="00C77D28" w14:paraId="0EC54C51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237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White (Non-Hispanic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7712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C52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69C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4AF833AB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8269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Black (Non-Hispanic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DED2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EE9E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CC1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75CFEDE0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127F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Other (Non-Hispanic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50C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B67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FD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356FEB9D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A8EE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845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855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B5E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6A5FD247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A773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Poverty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B035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B64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8DF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F73" w:rsidRPr="00C77D28" w14:paraId="45B97970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E3F4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Poor (&lt;100%FP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2A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FBE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E6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331A5460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889D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Near-Poor (100-125%FP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E17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0B4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30C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5E4533FC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ECF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Low-Income (125-200%FP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FD1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1BB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16B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7E7568D3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BA8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Middle-Income (200-400%FP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9CF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D1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32F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1D44D59F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5D8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High-Income (≥400%FP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2E9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8B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17B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5F73" w:rsidRPr="00C77D28" w14:paraId="418CC9FC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FE43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Interview Not In English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57D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9A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886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865F73" w:rsidRPr="00C77D28" w14:paraId="6F76C64E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7F8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ital Status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F39D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4CD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335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F73" w:rsidRPr="00C77D28" w14:paraId="0960A3D8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8A88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Single/Never Marr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85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86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E2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68DA4B11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ABE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Widowed/Divorced/Sepa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3A7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6A4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3D44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54C0A8AE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C4A3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Married/Cohabi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58D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9EE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A3E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5F73" w:rsidRPr="00C77D28" w14:paraId="1BB4C225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439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sus Region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26D1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05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9A7E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F73" w:rsidRPr="00C77D28" w14:paraId="1002D3DE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E47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1C3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1F3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C57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</w:tr>
      <w:tr w:rsidR="00865F73" w:rsidRPr="00C77D28" w14:paraId="495896F1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514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9A6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4EF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22A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6D5D59D6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64B7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BBD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F3A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266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5C2BE207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5796" w14:textId="77777777" w:rsidR="00865F73" w:rsidRPr="00C77D28" w:rsidRDefault="00865F73" w:rsidP="00865F73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E3F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FF0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E88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5F73" w:rsidRPr="00C77D28" w14:paraId="1B2956FB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15F7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ic Conditions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5C07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545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07E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F73" w:rsidRPr="00C77D28" w14:paraId="2333BD73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CCA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Any Limit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E4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FD4D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37D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5CB65D4F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ACE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82E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2532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A3C4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</w:tr>
      <w:tr w:rsidR="00865F73" w:rsidRPr="00C77D28" w14:paraId="6B2C2C51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8800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Coronary Heart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3BD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11F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E294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</w:tr>
      <w:tr w:rsidR="00865F73" w:rsidRPr="00C77D28" w14:paraId="24AA9554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67D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Ang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50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A87F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D2E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</w:tr>
      <w:tr w:rsidR="00865F73" w:rsidRPr="00C77D28" w14:paraId="74B6D215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6DD7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9F0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CC2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AA44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865F73" w:rsidRPr="00C77D28" w14:paraId="67D6BCD6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789A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Other Heart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60E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015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7A7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865F73" w:rsidRPr="00C77D28" w14:paraId="2C90DDF4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5D1F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ro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400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6D16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AF3F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49EC9AEB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9DB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3396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0D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FA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  <w:tr w:rsidR="00865F73" w:rsidRPr="00C77D28" w14:paraId="388FD525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FE0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Emphyse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CA6F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7CC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6DED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865F73" w:rsidRPr="00C77D28" w14:paraId="30AD2E80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C131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12A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42D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8B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</w:tr>
      <w:tr w:rsidR="00865F73" w:rsidRPr="00C77D28" w14:paraId="7EDDABC2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AE4D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Arthr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CF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59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5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FE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865F73" w:rsidRPr="00C77D28" w14:paraId="1DA7FF6C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192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 &amp; Access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ADB1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160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868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F73" w:rsidRPr="00C77D28" w14:paraId="575E2C6C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A35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Had Medica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107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B835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452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4E9F9B11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14E2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Had Private Insu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004A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3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6B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7C1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65F73" w:rsidRPr="00C77D28" w14:paraId="7D507F22" w14:textId="77777777" w:rsidTr="00DA424C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0DA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Cannot Get Needed Medical C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7B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FBBE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64C9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</w:tr>
      <w:tr w:rsidR="00865F73" w:rsidRPr="00C77D28" w14:paraId="474409D7" w14:textId="77777777" w:rsidTr="00DA424C">
        <w:trPr>
          <w:trHeight w:val="340"/>
        </w:trPr>
        <w:tc>
          <w:tcPr>
            <w:tcW w:w="4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2EF8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Cannot Get Needed Prescription Drugs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9E10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879B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1D33" w14:textId="77777777" w:rsidR="00865F73" w:rsidRPr="00C77D28" w:rsidRDefault="00865F73" w:rsidP="00865F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</w:tr>
      <w:tr w:rsidR="00865F73" w:rsidRPr="00C77D28" w14:paraId="0FE46213" w14:textId="77777777" w:rsidTr="00DA424C">
        <w:trPr>
          <w:trHeight w:val="340"/>
        </w:trPr>
        <w:tc>
          <w:tcPr>
            <w:tcW w:w="7940" w:type="dxa"/>
            <w:gridSpan w:val="4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A4E8E" w14:textId="77777777" w:rsidR="00865F73" w:rsidRPr="00C77D28" w:rsidRDefault="00865F73" w:rsidP="00865F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7D28">
              <w:rPr>
                <w:rFonts w:ascii="Times New Roman" w:eastAsia="Times New Roman" w:hAnsi="Times New Roman" w:cs="Times New Roman"/>
                <w:color w:val="000000"/>
              </w:rPr>
              <w:t>P value for Chi-</w:t>
            </w:r>
            <w:proofErr w:type="spellStart"/>
            <w:r w:rsidRPr="00C77D28"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  <w:r w:rsidRPr="00C77D28">
              <w:rPr>
                <w:rFonts w:ascii="Times New Roman" w:eastAsia="Times New Roman" w:hAnsi="Times New Roman" w:cs="Times New Roman"/>
                <w:color w:val="000000"/>
              </w:rPr>
              <w:t xml:space="preserve"> test of independence for categorical covariat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77D28">
              <w:rPr>
                <w:rFonts w:ascii="Times New Roman" w:eastAsia="Times New Roman" w:hAnsi="Times New Roman" w:cs="Times New Roman"/>
                <w:color w:val="000000"/>
              </w:rPr>
              <w:t xml:space="preserve"> and for two-sample t-test for continuous variab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7350E79D" w14:textId="77777777" w:rsidR="00865F73" w:rsidRDefault="00865F73">
      <w:pPr>
        <w:sectPr w:rsidR="00865F73" w:rsidSect="00865F73">
          <w:pgSz w:w="12240" w:h="15840"/>
          <w:pgMar w:top="720" w:right="720" w:bottom="720" w:left="720" w:header="720" w:footer="720" w:gutter="0"/>
          <w:cols w:space="720"/>
          <w:docGrid w:linePitch="326"/>
        </w:sectPr>
      </w:pPr>
    </w:p>
    <w:p w14:paraId="2C6C499E" w14:textId="77777777" w:rsidR="00865F73" w:rsidRDefault="00865F73" w:rsidP="00865F7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>Supplementary Table 3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. Adjusted levels and changes in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emergency department visits </w:t>
      </w:r>
      <w:r>
        <w:rPr>
          <w:rFonts w:ascii="Times New Roman" w:hAnsi="Times New Roman" w:cs="Times New Roman"/>
          <w:color w:val="000000"/>
          <w:sz w:val="22"/>
          <w:szCs w:val="22"/>
        </w:rPr>
        <w:t>among older adults with multiple chronic conditions (2006-2015)</w:t>
      </w:r>
    </w:p>
    <w:p w14:paraId="386430F9" w14:textId="77777777" w:rsidR="00865F73" w:rsidRDefault="00865F73"/>
    <w:tbl>
      <w:tblPr>
        <w:tblW w:w="1452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280"/>
        <w:gridCol w:w="1980"/>
        <w:gridCol w:w="1783"/>
        <w:gridCol w:w="360"/>
        <w:gridCol w:w="2087"/>
        <w:gridCol w:w="1676"/>
        <w:gridCol w:w="360"/>
        <w:gridCol w:w="2014"/>
        <w:gridCol w:w="1980"/>
      </w:tblGrid>
      <w:tr w:rsidR="00710C78" w14:paraId="1999D6E8" w14:textId="77777777" w:rsidTr="00710C78">
        <w:trPr>
          <w:trHeight w:val="278"/>
        </w:trPr>
        <w:tc>
          <w:tcPr>
            <w:tcW w:w="2280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2204E88" w14:textId="77777777" w:rsidR="00710C78" w:rsidRDefault="00710C78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3" w:type="dxa"/>
            <w:gridSpan w:val="3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504C5B" w14:textId="2125561C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re-ACA</w:t>
            </w:r>
          </w:p>
        </w:tc>
        <w:tc>
          <w:tcPr>
            <w:tcW w:w="4123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0DBF65E3" w14:textId="707A95EB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ost-ACA</w:t>
            </w:r>
          </w:p>
        </w:tc>
        <w:tc>
          <w:tcPr>
            <w:tcW w:w="3994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60723CF8" w14:textId="23798BC3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hange</w:t>
            </w:r>
          </w:p>
        </w:tc>
      </w:tr>
      <w:tr w:rsidR="00710C78" w14:paraId="67DB0C52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DD64079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F7432A7" w14:textId="77777777" w:rsidR="00865F73" w:rsidRDefault="00865F73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 ≥1 Visit (%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143" w:type="dxa"/>
            <w:gridSpan w:val="2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7C82290" w14:textId="77777777" w:rsidR="00865F73" w:rsidRDefault="00865F73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Total Visit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08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3E2A563" w14:textId="77777777" w:rsidR="00865F73" w:rsidRDefault="00865F73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 ≥1 Visit (%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036" w:type="dxa"/>
            <w:gridSpan w:val="2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8EF8DD9" w14:textId="77777777" w:rsidR="00865F73" w:rsidRDefault="00865F73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Total Visit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014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921913B" w14:textId="77777777" w:rsidR="00865F73" w:rsidRDefault="00865F73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 ≥1 Visit (pp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7CD3E48" w14:textId="77777777" w:rsidR="00865F73" w:rsidRDefault="00865F73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Total Visit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</w:tr>
      <w:tr w:rsidR="00710C78" w14:paraId="20A091BC" w14:textId="77777777" w:rsidTr="00710C78">
        <w:trPr>
          <w:trHeight w:val="27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974A085" w14:textId="77777777" w:rsidR="00865F73" w:rsidRDefault="00865F73" w:rsidP="00865F73">
            <w:pPr>
              <w:widowControl w:val="0"/>
              <w:tabs>
                <w:tab w:val="left" w:pos="28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Ha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…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hronic Condi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3EFC62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D65354A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EBA0AC1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23B9B21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3BB1523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B269284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1CFB1A3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DE9255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10C78" w14:paraId="1D61A086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B039E61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2,6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DFDB35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‡ [7.9,12.9]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976A3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‡ [0.09,0.16]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9794B1E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‡ [5.6,15.2]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39A22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‡ [0.08,0.22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57CFB31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 [-5.6,5.6]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BD75EC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 [-0.06,0.10] </w:t>
            </w:r>
          </w:p>
        </w:tc>
      </w:tr>
      <w:tr w:rsidR="00710C78" w14:paraId="47DABBC5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557FA96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4,0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353863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‡ [13.7,18.1]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11D63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‡ [0.17,0.23]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2911643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‡ [13.4,20.6]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FE420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‡ [0.17,0.29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3AF8D06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 [-3.0,5.1]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C1DA27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 [-0.03,0.09] </w:t>
            </w:r>
          </w:p>
        </w:tc>
      </w:tr>
      <w:tr w:rsidR="00710C78" w14:paraId="36E9D040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D6257D9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5,4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D0ED29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‡ [12.7,16.2]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702C1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‡ [0.16,0.21]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5A17D2F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‡ [16.9,22.4]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C2A19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‡ [0.24,0.35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7F7D97F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2‡ [2.0,8.3]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5FC3DD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‡ [0.06,0.18] </w:t>
            </w:r>
          </w:p>
        </w:tc>
      </w:tr>
      <w:tr w:rsidR="00710C78" w14:paraId="14031EED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2E6EE5B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5,6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53015C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‡ [15.1,18.8]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7FA43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‡ [0.20,0.25]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EF8E65B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‡ [16.7,22.6]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A2161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‡ [0.25,0.37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2CF446E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[-0.8,6.1]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8100A8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† [0.02,0.15] </w:t>
            </w:r>
          </w:p>
        </w:tc>
      </w:tr>
      <w:tr w:rsidR="00710C78" w14:paraId="02C163C7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6C6212B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4,98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F35BDF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‡ [15.5,19.1]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8270B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‡ [0.20,0.26]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19EB135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‡ [19.0,25.7]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0FA6C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‡ [0.28,0.4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093D59B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1† [1.2,8.9]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766304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‡ [0.05,0.18] </w:t>
            </w:r>
          </w:p>
        </w:tc>
      </w:tr>
      <w:tr w:rsidR="00710C78" w14:paraId="6113C38D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01D7C2B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+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10,1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316447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‡ [19.7,22.3]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0BC6C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‡ [0.28,0.33]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BA98A1F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‡ [23.0,27.5]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4B016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‡ [0.35,0.44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4841A54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2‡ [2.0,6.5]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F2D64A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9‡ [0.05,0.14] </w:t>
            </w:r>
          </w:p>
        </w:tc>
      </w:tr>
      <w:tr w:rsidR="00710C78" w14:paraId="47B70B34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E41DCED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C54EBB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F6A4595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AFC4351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AAF3A45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F5B133F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FE6234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10A4AB8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E148E9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10C78" w14:paraId="6A91D470" w14:textId="77777777" w:rsidTr="00710C78">
        <w:trPr>
          <w:trHeight w:val="278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435ADC5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+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 (n = 26,173)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A583D47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‡ [16.5,18.3]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633970D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‡ [0.22,0.25]</w:t>
            </w:r>
          </w:p>
        </w:tc>
        <w:tc>
          <w:tcPr>
            <w:tcW w:w="208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436816C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‡ [20.2,23.2]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A0FF2D0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‡ [0.31,0.37]</w:t>
            </w:r>
          </w:p>
        </w:tc>
        <w:tc>
          <w:tcPr>
            <w:tcW w:w="201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0E2E296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3‡ [2.5,6.1] 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B1B8A34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‡ [0.07,0.13] </w:t>
            </w:r>
          </w:p>
        </w:tc>
      </w:tr>
      <w:tr w:rsidR="00865F73" w14:paraId="62E2166E" w14:textId="77777777" w:rsidTr="00710C78">
        <w:trPr>
          <w:trHeight w:val="1093"/>
        </w:trPr>
        <w:tc>
          <w:tcPr>
            <w:tcW w:w="14520" w:type="dxa"/>
            <w:gridSpan w:val="9"/>
            <w:tcBorders>
              <w:top w:val="nil"/>
              <w:left w:val="nil"/>
              <w:right w:val="nil"/>
            </w:tcBorders>
          </w:tcPr>
          <w:p w14:paraId="738C51BC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onfidence intervals in brackets. All estimates were adjusted for complex survey design</w:t>
            </w:r>
          </w:p>
          <w:p w14:paraId="69288F28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p&lt;0.10, † p&lt;0.05, ‡ p&lt;0.01</w:t>
            </w:r>
          </w:p>
          <w:p w14:paraId="5408E718" w14:textId="77777777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a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s are average marginal probabilities of having at least 1 visit, from logit models fitted to the entire sample (n=32,919)</w:t>
            </w:r>
          </w:p>
          <w:p w14:paraId="778FCE16" w14:textId="74965D55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b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s are joint marginal predications from two-part, logit-negative binomial generalized linear models fitted to the entire sample (n=32,919)</w:t>
            </w:r>
          </w:p>
        </w:tc>
      </w:tr>
    </w:tbl>
    <w:p w14:paraId="4DF659F2" w14:textId="77777777" w:rsidR="00865F73" w:rsidRDefault="00865F73"/>
    <w:p w14:paraId="0A7F1D3B" w14:textId="77777777" w:rsidR="00865F73" w:rsidRDefault="00865F73"/>
    <w:p w14:paraId="09BBA0AE" w14:textId="77777777" w:rsidR="00865F73" w:rsidRDefault="00865F73">
      <w:r>
        <w:br w:type="page"/>
      </w:r>
    </w:p>
    <w:p w14:paraId="42B93473" w14:textId="6DDBDF7D" w:rsidR="00405643" w:rsidRDefault="00865F73"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>Supplementary Table 4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. Adjusted levels and changes in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inpatient visits </w:t>
      </w:r>
      <w:r>
        <w:rPr>
          <w:rFonts w:ascii="Times New Roman" w:hAnsi="Times New Roman" w:cs="Times New Roman"/>
          <w:color w:val="000000"/>
          <w:sz w:val="22"/>
          <w:szCs w:val="22"/>
        </w:rPr>
        <w:t>among older adults with multiple chronic conditions (2006-2015)</w:t>
      </w:r>
    </w:p>
    <w:p w14:paraId="41CCEE39" w14:textId="77777777" w:rsidR="00865F73" w:rsidRDefault="00865F73"/>
    <w:tbl>
      <w:tblPr>
        <w:tblW w:w="1429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80"/>
        <w:gridCol w:w="1882"/>
        <w:gridCol w:w="1881"/>
        <w:gridCol w:w="360"/>
        <w:gridCol w:w="1882"/>
        <w:gridCol w:w="1881"/>
        <w:gridCol w:w="360"/>
        <w:gridCol w:w="1882"/>
        <w:gridCol w:w="1882"/>
      </w:tblGrid>
      <w:tr w:rsidR="00710C78" w14:paraId="2A1C52D2" w14:textId="77777777" w:rsidTr="00710C78">
        <w:trPr>
          <w:trHeight w:val="278"/>
        </w:trPr>
        <w:tc>
          <w:tcPr>
            <w:tcW w:w="2280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32291AF" w14:textId="77777777" w:rsidR="00710C78" w:rsidRDefault="00710C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23" w:type="dxa"/>
            <w:gridSpan w:val="3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6BFCC7" w14:textId="440849DB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re-ACA</w:t>
            </w:r>
          </w:p>
        </w:tc>
        <w:tc>
          <w:tcPr>
            <w:tcW w:w="4123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54E39708" w14:textId="7C052C3E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ost-ACA</w:t>
            </w:r>
          </w:p>
        </w:tc>
        <w:tc>
          <w:tcPr>
            <w:tcW w:w="3764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5A668580" w14:textId="27F40F9E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hange</w:t>
            </w:r>
          </w:p>
        </w:tc>
      </w:tr>
      <w:tr w:rsidR="00350E9A" w14:paraId="25ED43BB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BA21B88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506F0B2" w14:textId="77777777" w:rsidR="00350E9A" w:rsidRDefault="00350E9A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 ≥1 Visit (%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241" w:type="dxa"/>
            <w:gridSpan w:val="2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64CB0A8" w14:textId="77777777" w:rsidR="00350E9A" w:rsidRDefault="00350E9A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Total Visit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7220EA0" w14:textId="77777777" w:rsidR="00350E9A" w:rsidRDefault="00350E9A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 ≥1 Visit (%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241" w:type="dxa"/>
            <w:gridSpan w:val="2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097D1B0" w14:textId="77777777" w:rsidR="00350E9A" w:rsidRDefault="00350E9A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Total Visit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B54244E" w14:textId="77777777" w:rsidR="00350E9A" w:rsidRDefault="00350E9A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d ≥1 Visit (%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601963C" w14:textId="77777777" w:rsidR="00350E9A" w:rsidRDefault="00350E9A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Total Visit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</w:tr>
      <w:tr w:rsidR="00350E9A" w14:paraId="7331CB60" w14:textId="77777777" w:rsidTr="00350E9A">
        <w:trPr>
          <w:trHeight w:val="27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A4C1ECC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Ha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…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hronic Condition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54644FC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3D15F53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242BCA8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54C5A23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D2ADA24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FFF605C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32075A0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4D4A8D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50E9A" w14:paraId="414E43B6" w14:textId="77777777" w:rsidTr="00350E9A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8541F01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2,69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365064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‡ [3.0,7.0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6DCCC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‡ [0.04,0.10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6418176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‡ [2.0,7.1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04F61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‡ [0.02,0.09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EC208F8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4 [-3.6,2.7]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4DEC593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01 [-0.06,0.03] </w:t>
            </w:r>
          </w:p>
        </w:tc>
      </w:tr>
      <w:tr w:rsidR="00350E9A" w14:paraId="5AE6A489" w14:textId="77777777" w:rsidTr="00350E9A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2887681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4,05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8372773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‡ [8.5,12.3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158E4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‡ [0.12,0.17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3EC153F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‡ [6.4,11.7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7D373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‡ [0.09,0.21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877BA24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4 [-4.7,2.0]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2CEF56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 [-0.06,0.07] </w:t>
            </w:r>
          </w:p>
        </w:tc>
      </w:tr>
      <w:tr w:rsidR="00350E9A" w14:paraId="49E85003" w14:textId="77777777" w:rsidTr="00350E9A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4303FE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5,44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EFD1A83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‡ [11.8,15.3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EFB5D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‡ [0.16,0.21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12E0EA8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‡ [8.1,12.5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4FDD9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‡ [0.11,0.18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7BB5E3A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† [-6.1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]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A1A9C3A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 [-0.08,0.01] </w:t>
            </w:r>
          </w:p>
        </w:tc>
      </w:tr>
      <w:tr w:rsidR="00350E9A" w14:paraId="06FB9B3C" w14:textId="77777777" w:rsidTr="00350E9A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0524EFD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5,61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0AD4031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‡ [13.5,17.2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44A14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‡ [0.18,0.23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B1AB689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‡ [11.6,16.1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9745F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‡ [0.16,0.23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35228BE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5 [-4.3,1.4]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F1DEC3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 [-0.06,0.03] </w:t>
            </w:r>
          </w:p>
        </w:tc>
      </w:tr>
      <w:tr w:rsidR="00350E9A" w14:paraId="1CA693B7" w14:textId="77777777" w:rsidTr="00350E9A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D7F0FB4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4,98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E8A7477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‡ [15.2,18.8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2A74F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‡ [0.21,0.27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AF976BD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‡ [12.6,18.7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D0002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‡ [0.17,0.25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8063448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4 [-5.0,2.3]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11062AE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3 [-0.08,0.02] </w:t>
            </w:r>
          </w:p>
        </w:tc>
      </w:tr>
      <w:tr w:rsidR="00350E9A" w14:paraId="10915F70" w14:textId="77777777" w:rsidTr="00350E9A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D7D998A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+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10,13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678169B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‡ [20.0,22.6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7F920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‡ [0.28,0.32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4ECF8AD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‡ [19.7,23.9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CB33B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‡ [0.28,0.36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C44A29F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[-1.8,2.8]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01F6C7A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 [-0.03,0.06] </w:t>
            </w:r>
          </w:p>
        </w:tc>
      </w:tr>
      <w:tr w:rsidR="00350E9A" w14:paraId="7664BDC1" w14:textId="77777777" w:rsidTr="00350E9A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406FA5E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ABFC836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A706DD8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632FA71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CBEAE5F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A344CE0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760977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255D6C6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21D3AC7" w14:textId="77777777" w:rsidR="00350E9A" w:rsidRDefault="00350E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50E9A" w14:paraId="1CE94AFA" w14:textId="77777777" w:rsidTr="00350E9A">
        <w:trPr>
          <w:trHeight w:val="278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1D090AC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+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 (n = 26,173)</w:t>
            </w:r>
          </w:p>
        </w:tc>
        <w:tc>
          <w:tcPr>
            <w:tcW w:w="188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94ADE32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‡ [15.9,17.6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83AD120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‡ [0.22,0.25]</w:t>
            </w:r>
          </w:p>
        </w:tc>
        <w:tc>
          <w:tcPr>
            <w:tcW w:w="188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3756B81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‡ [14.1,16.7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AA9F426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‡ [0.20,0.24]</w:t>
            </w:r>
          </w:p>
        </w:tc>
        <w:tc>
          <w:tcPr>
            <w:tcW w:w="188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508502A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4* [-2.9,0.2] </w:t>
            </w:r>
          </w:p>
        </w:tc>
        <w:tc>
          <w:tcPr>
            <w:tcW w:w="188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AF8267C" w14:textId="77777777" w:rsidR="00350E9A" w:rsidRDefault="00350E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 [-0.04,0.01] </w:t>
            </w:r>
          </w:p>
        </w:tc>
      </w:tr>
      <w:tr w:rsidR="00865F73" w14:paraId="12FE956C" w14:textId="77777777" w:rsidTr="00865F73">
        <w:trPr>
          <w:trHeight w:val="1093"/>
        </w:trPr>
        <w:tc>
          <w:tcPr>
            <w:tcW w:w="14290" w:type="dxa"/>
            <w:gridSpan w:val="9"/>
            <w:tcBorders>
              <w:top w:val="nil"/>
              <w:left w:val="nil"/>
              <w:right w:val="nil"/>
            </w:tcBorders>
          </w:tcPr>
          <w:p w14:paraId="3E51F5C1" w14:textId="77777777" w:rsidR="00865F73" w:rsidRDefault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onfidence intervals in brackets. All estimates were adjusted for complex survey design</w:t>
            </w:r>
          </w:p>
          <w:p w14:paraId="694DBEA2" w14:textId="77777777" w:rsidR="00865F73" w:rsidRDefault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p&lt;0.10, † p&lt;0.05, ‡ p&lt;0.01</w:t>
            </w:r>
          </w:p>
          <w:p w14:paraId="66973EAA" w14:textId="77777777" w:rsidR="00865F73" w:rsidRDefault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a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s are average marginal probabilities of having at least 1 visit, from logit models fitted to the entire sample (n=32,919)</w:t>
            </w:r>
          </w:p>
          <w:p w14:paraId="3CEE09E6" w14:textId="534BFC96" w:rsidR="00865F73" w:rsidRDefault="00865F73" w:rsidP="00865F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b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s are joint marginal predications from two-part, logit-negative binomial generalized linear models fitted to the entire sample (n=32,919)</w:t>
            </w:r>
          </w:p>
        </w:tc>
      </w:tr>
    </w:tbl>
    <w:p w14:paraId="2323C6FD" w14:textId="77777777" w:rsidR="00405643" w:rsidRDefault="00350E9A">
      <w:r>
        <w:t xml:space="preserve"> </w:t>
      </w:r>
      <w:r w:rsidR="00405643">
        <w:br w:type="page"/>
      </w:r>
    </w:p>
    <w:p w14:paraId="3CA285F1" w14:textId="6E5F2051" w:rsidR="00865F73" w:rsidRDefault="00865F73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>Supplementary Table 5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. Adjusted levels and changes in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inpatient length of stay </w:t>
      </w:r>
      <w:r>
        <w:rPr>
          <w:rFonts w:ascii="Times New Roman" w:hAnsi="Times New Roman" w:cs="Times New Roman"/>
          <w:color w:val="000000"/>
          <w:sz w:val="22"/>
          <w:szCs w:val="22"/>
        </w:rPr>
        <w:t>among older adults with multiple chronic conditions (2006-2015)</w:t>
      </w:r>
    </w:p>
    <w:p w14:paraId="5267B10C" w14:textId="77777777" w:rsidR="00865F73" w:rsidRDefault="00865F73"/>
    <w:tbl>
      <w:tblPr>
        <w:tblW w:w="1434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280"/>
        <w:gridCol w:w="1882"/>
        <w:gridCol w:w="1881"/>
        <w:gridCol w:w="360"/>
        <w:gridCol w:w="1882"/>
        <w:gridCol w:w="1909"/>
        <w:gridCol w:w="236"/>
        <w:gridCol w:w="1750"/>
        <w:gridCol w:w="2160"/>
      </w:tblGrid>
      <w:tr w:rsidR="00710C78" w14:paraId="5131E1F1" w14:textId="77777777" w:rsidTr="00710C78">
        <w:trPr>
          <w:trHeight w:val="278"/>
        </w:trPr>
        <w:tc>
          <w:tcPr>
            <w:tcW w:w="2280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DA69DAF" w14:textId="77777777" w:rsidR="00710C78" w:rsidRDefault="00710C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63" w:type="dxa"/>
            <w:gridSpan w:val="2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79A71C" w14:textId="39A5FECD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re-ACA</w:t>
            </w:r>
          </w:p>
        </w:tc>
        <w:tc>
          <w:tcPr>
            <w:tcW w:w="36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0C0C9D04" w14:textId="77777777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79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4FB8ED2B" w14:textId="48CD38E9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ost-ACA</w:t>
            </w:r>
          </w:p>
        </w:tc>
        <w:tc>
          <w:tcPr>
            <w:tcW w:w="236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046F704E" w14:textId="77777777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91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5FF4E63F" w14:textId="2DBF535B" w:rsidR="00710C78" w:rsidRDefault="00710C78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hange</w:t>
            </w:r>
          </w:p>
        </w:tc>
      </w:tr>
      <w:tr w:rsidR="00865F73" w14:paraId="12184081" w14:textId="77777777" w:rsidTr="00710C78">
        <w:trPr>
          <w:trHeight w:val="302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1B5B957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393E977" w14:textId="77777777" w:rsidR="00E03D49" w:rsidRDefault="00E03D49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LO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241" w:type="dxa"/>
            <w:gridSpan w:val="2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C70502D" w14:textId="77777777" w:rsidR="00E03D49" w:rsidRDefault="00E03D49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LO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, b)</w:t>
            </w: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8AACEFC" w14:textId="77777777" w:rsidR="00E03D49" w:rsidRDefault="00E03D49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LO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909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BD3A1D7" w14:textId="77777777" w:rsidR="00E03D49" w:rsidRDefault="00E03D49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LO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, b)</w:t>
            </w:r>
          </w:p>
        </w:tc>
        <w:tc>
          <w:tcPr>
            <w:tcW w:w="1986" w:type="dxa"/>
            <w:gridSpan w:val="2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37290B0" w14:textId="77777777" w:rsidR="00E03D49" w:rsidRDefault="00E03D49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LO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D257C24" w14:textId="77777777" w:rsidR="00E03D49" w:rsidRDefault="00E03D49" w:rsidP="00710C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LO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(a, b)</w:t>
            </w:r>
          </w:p>
        </w:tc>
      </w:tr>
      <w:tr w:rsidR="00865F73" w14:paraId="0DFE99BF" w14:textId="77777777" w:rsidTr="00865F73">
        <w:trPr>
          <w:trHeight w:val="27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6F5D05" w14:textId="77777777" w:rsidR="00E03D49" w:rsidRDefault="00E03D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Ha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…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hronic Condition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6505F96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46FBE02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DD91543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C119092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8E3F3CE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0CD33E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310CE37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C3BB8B" w14:textId="77777777" w:rsidR="00E03D49" w:rsidRDefault="00E03D4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751E" w14:paraId="43B664A8" w14:textId="77777777" w:rsidTr="00983E92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B5CDB1F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2,69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F30F2" w14:textId="59399ED4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[0.17,0.68] 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570FB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‡ [0.14,0.40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8064" w14:textId="32A4EE92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‡ [0.07,0.46]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DF27A81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† [0.04,0.41]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90AF" w14:textId="7A4F067F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6 [-0.47,0.15]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4254A8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 [-0.27,0.17] </w:t>
            </w:r>
          </w:p>
        </w:tc>
      </w:tr>
      <w:tr w:rsidR="00FB751E" w14:paraId="2D709C2C" w14:textId="77777777" w:rsidTr="00983E92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4060A4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4,05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44BB" w14:textId="1751EDD9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[0.61,1.12] 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1628C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‡ [0.43,0.78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FF2B" w14:textId="38C22C38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41,1.08]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FFFF940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‡ [0.26,0.66]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975C7" w14:textId="10D0D47F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2 [-0.52,0.28]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A8311A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 [-0.40,0.11] </w:t>
            </w:r>
          </w:p>
        </w:tc>
      </w:tr>
      <w:tr w:rsidR="00FB751E" w14:paraId="704841F5" w14:textId="77777777" w:rsidTr="00983E92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42402D9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5,44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E27E3" w14:textId="52A8ACC3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[0.84,1.31] 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CD5E7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‡ [0.59,0.87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1B01E" w14:textId="581DECAD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54,1.12]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14E6F06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‡ [0.36,0.67]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5024" w14:textId="37FBDACD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25 [-0.61,0.12]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303AAF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† [-0.43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] </w:t>
            </w:r>
          </w:p>
        </w:tc>
      </w:tr>
      <w:tr w:rsidR="00FB751E" w14:paraId="5276A9F3" w14:textId="77777777" w:rsidTr="00983E92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F1753E9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5,61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C784" w14:textId="7B01E9CF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[0.96,1.45] 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503CC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‡ [0.67,0.99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53B1" w14:textId="15E819C4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71,1.26]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DD9A1D0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‡ [0.48,0.88]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C7D38" w14:textId="7DA4D315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22 [-0.60,0.15]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CC877D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 [-0.41,0.11] </w:t>
            </w:r>
          </w:p>
        </w:tc>
      </w:tr>
      <w:tr w:rsidR="00FB751E" w14:paraId="3F46B2EB" w14:textId="77777777" w:rsidTr="00983E92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D62B40F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4,98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262B0" w14:textId="56434FD6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[1.02,1.45] 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0DF76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‡ [0.70,0.99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64637" w14:textId="6DBD8504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83,1.48]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0A075F0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‡ [0.55,1.08]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7F7F0" w14:textId="18AA79DA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9 [-0.47,0.29]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BF7DB8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3 [-0.33,0.28] </w:t>
            </w:r>
          </w:p>
        </w:tc>
      </w:tr>
      <w:tr w:rsidR="00FB751E" w14:paraId="795CB9C3" w14:textId="77777777" w:rsidTr="00983E92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64AA842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+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10,13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9902" w14:textId="0684BDA3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[1.35,1.65] 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BC1EF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‡ [0.89,1.07]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5076D" w14:textId="4397431B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33,1.81]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9AACEAB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‡ [0.83,1.07]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94D4A" w14:textId="361FE68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8 [-0.20,0.35]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F6F68A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3 [-0.17,0.11] </w:t>
            </w:r>
          </w:p>
        </w:tc>
      </w:tr>
      <w:tr w:rsidR="00FB751E" w14:paraId="14B780F4" w14:textId="77777777" w:rsidTr="00983E92">
        <w:trPr>
          <w:trHeight w:val="25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54F5F6E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10CE6E4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70269E7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5C225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C15FB15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E0ED9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9C79D7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8FB133B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1DAE61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751E" w14:paraId="06D56C45" w14:textId="77777777" w:rsidTr="00983E92">
        <w:trPr>
          <w:trHeight w:val="278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EDACF94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+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 (n = 26,173)</w:t>
            </w:r>
          </w:p>
        </w:tc>
        <w:tc>
          <w:tcPr>
            <w:tcW w:w="188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B5A50C9" w14:textId="40D079F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32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15,1.36]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2D9F7B4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‡ [0.78,0.91]</w:t>
            </w:r>
          </w:p>
        </w:tc>
        <w:tc>
          <w:tcPr>
            <w:tcW w:w="188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EB734A5" w14:textId="2E19D720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.00,1.27]</w:t>
            </w:r>
          </w:p>
        </w:tc>
        <w:tc>
          <w:tcPr>
            <w:tcW w:w="190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56B8978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‡ [0.65,0.84]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DC8BEF9" w14:textId="05A86268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75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2 [-0.29,0.05] 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9532C3F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1* [-0.23,0.01] </w:t>
            </w:r>
          </w:p>
        </w:tc>
      </w:tr>
      <w:tr w:rsidR="00FB751E" w14:paraId="36737518" w14:textId="77777777" w:rsidTr="00865F73">
        <w:trPr>
          <w:trHeight w:val="278"/>
        </w:trPr>
        <w:tc>
          <w:tcPr>
            <w:tcW w:w="121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4A73E73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: Affordable Care Act; LOS: Length of stay hospitalization night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E8578C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751E" w14:paraId="61C3349B" w14:textId="77777777" w:rsidTr="00865F73">
        <w:trPr>
          <w:trHeight w:val="259"/>
        </w:trPr>
        <w:tc>
          <w:tcPr>
            <w:tcW w:w="143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65FEE64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onfidence intervals in brackets. All estimates were adjusted for complex survey design</w:t>
            </w:r>
          </w:p>
        </w:tc>
      </w:tr>
      <w:tr w:rsidR="00FB751E" w14:paraId="22001861" w14:textId="77777777" w:rsidTr="00865F73">
        <w:trPr>
          <w:trHeight w:val="259"/>
        </w:trPr>
        <w:tc>
          <w:tcPr>
            <w:tcW w:w="4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61B97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p&lt;0.10, † p&lt;0.05, ‡ p&lt;0.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3EC16FF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3AF440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7B93442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716AF3A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4D2973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73BF166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A8C0FA" w14:textId="77777777" w:rsidR="00FB751E" w:rsidRDefault="00FB751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751E" w14:paraId="577B5ADC" w14:textId="77777777" w:rsidTr="00865F73">
        <w:trPr>
          <w:trHeight w:val="278"/>
        </w:trPr>
        <w:tc>
          <w:tcPr>
            <w:tcW w:w="143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8B407BE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a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s are joint marginal predications from two-part, logit-negative binomial generalized linear models fitted to the entire sample (n=32,919)</w:t>
            </w:r>
          </w:p>
        </w:tc>
      </w:tr>
      <w:tr w:rsidR="00FB751E" w14:paraId="10C2F1CC" w14:textId="77777777" w:rsidTr="00865F73">
        <w:trPr>
          <w:trHeight w:val="278"/>
        </w:trPr>
        <w:tc>
          <w:tcPr>
            <w:tcW w:w="143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2598E54" w14:textId="77777777" w:rsidR="00FB751E" w:rsidRDefault="00FB75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b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 length of stay is calculated as the total number of inpatient nights (total LOS) divided by the total number of inpatient visits/discharges</w:t>
            </w:r>
          </w:p>
        </w:tc>
      </w:tr>
    </w:tbl>
    <w:p w14:paraId="2E959188" w14:textId="77777777" w:rsidR="00E84E1D" w:rsidRDefault="00E84E1D"/>
    <w:p w14:paraId="416FBE8B" w14:textId="77777777" w:rsidR="00732027" w:rsidRDefault="00732027"/>
    <w:p w14:paraId="76EDB3E2" w14:textId="77777777" w:rsidR="00732027" w:rsidRDefault="00732027"/>
    <w:p w14:paraId="066AEFE1" w14:textId="4F812CD4" w:rsidR="00F2286A" w:rsidRDefault="00F2286A">
      <w:r>
        <w:br w:type="page"/>
      </w:r>
    </w:p>
    <w:p w14:paraId="4629A82F" w14:textId="7ECB72CD" w:rsidR="003A61AB" w:rsidRPr="003A61AB" w:rsidRDefault="003A61AB" w:rsidP="003A61AB">
      <w:pPr>
        <w:rPr>
          <w:rFonts w:ascii="Times New Roman" w:hAnsi="Times New Roman" w:cs="Times New Roman"/>
        </w:rPr>
      </w:pPr>
      <w:r w:rsidRPr="003A61AB">
        <w:rPr>
          <w:rFonts w:ascii="Times New Roman" w:hAnsi="Times New Roman" w:cs="Times New Roman"/>
          <w:b/>
          <w:bCs/>
        </w:rPr>
        <w:lastRenderedPageBreak/>
        <w:t>Supplementary Table 6.</w:t>
      </w:r>
      <w:r>
        <w:rPr>
          <w:rFonts w:ascii="Times New Roman" w:hAnsi="Times New Roman" w:cs="Times New Roman"/>
        </w:rPr>
        <w:t xml:space="preserve"> Changes in ED/Inpatient Utilization Around </w:t>
      </w:r>
      <w:r w:rsidRPr="003A61AB">
        <w:rPr>
          <w:rFonts w:ascii="Times New Roman" w:hAnsi="Times New Roman" w:cs="Times New Roman"/>
        </w:rPr>
        <w:t xml:space="preserve">the ACA </w:t>
      </w:r>
      <w:r>
        <w:rPr>
          <w:rFonts w:ascii="Times New Roman" w:hAnsi="Times New Roman" w:cs="Times New Roman"/>
        </w:rPr>
        <w:t>Estimated in the Main Sample versus in a Fuller Sample Excluding 4 Key C</w:t>
      </w:r>
      <w:r w:rsidRPr="003A61AB">
        <w:rPr>
          <w:rFonts w:ascii="Times New Roman" w:hAnsi="Times New Roman" w:cs="Times New Roman"/>
        </w:rPr>
        <w:t>ovariates</w:t>
      </w:r>
      <w:r>
        <w:rPr>
          <w:rFonts w:ascii="Times New Roman" w:hAnsi="Times New Roman" w:cs="Times New Roman"/>
        </w:rPr>
        <w:t xml:space="preserve"> with Missing Data</w:t>
      </w:r>
    </w:p>
    <w:tbl>
      <w:tblPr>
        <w:tblW w:w="13905" w:type="dxa"/>
        <w:jc w:val="center"/>
        <w:tblLayout w:type="fixed"/>
        <w:tblLook w:val="04A0" w:firstRow="1" w:lastRow="0" w:firstColumn="1" w:lastColumn="0" w:noHBand="0" w:noVBand="1"/>
      </w:tblPr>
      <w:tblGrid>
        <w:gridCol w:w="2003"/>
        <w:gridCol w:w="934"/>
        <w:gridCol w:w="978"/>
        <w:gridCol w:w="900"/>
        <w:gridCol w:w="990"/>
        <w:gridCol w:w="990"/>
        <w:gridCol w:w="990"/>
        <w:gridCol w:w="990"/>
        <w:gridCol w:w="900"/>
        <w:gridCol w:w="990"/>
        <w:gridCol w:w="1170"/>
        <w:gridCol w:w="1080"/>
        <w:gridCol w:w="990"/>
      </w:tblGrid>
      <w:tr w:rsidR="007C0568" w:rsidRPr="007C0568" w14:paraId="5D126139" w14:textId="77777777" w:rsidTr="007C0568">
        <w:trPr>
          <w:trHeight w:val="320"/>
          <w:jc w:val="center"/>
        </w:trPr>
        <w:tc>
          <w:tcPr>
            <w:tcW w:w="20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C3C9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2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CE10" w14:textId="1618E015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d ≥1 ED Visit (%)</w:t>
            </w: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89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FB2" w14:textId="60B836BD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Total ED Visits</w:t>
            </w: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19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3F3B" w14:textId="5C6318B8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d ≥1 Inpatient Visit (%)</w:t>
            </w: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89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A61B" w14:textId="53593CED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Total Inpatient Visits</w:t>
            </w: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1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3453" w14:textId="432D0BE3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Length of Stay</w:t>
            </w: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07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7CF" w14:textId="27C06A51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verage Length of </w:t>
            </w:r>
            <w:proofErr w:type="gramStart"/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y</w:t>
            </w: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(</w:t>
            </w:r>
            <w:proofErr w:type="spellStart"/>
            <w:proofErr w:type="gramEnd"/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,c</w:t>
            </w:r>
            <w:proofErr w:type="spellEnd"/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)</w:t>
            </w:r>
          </w:p>
        </w:tc>
      </w:tr>
      <w:tr w:rsidR="007C0568" w:rsidRPr="007C0568" w14:paraId="6FF0DE6F" w14:textId="77777777" w:rsidTr="007C0568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BFAB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D58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Sample</w:t>
            </w: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07D7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er Sampl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B4D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Samp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B87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er Samp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23BF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Samp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20CA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er Samp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CD63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Sampl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06F1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er Samp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F2F7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Sample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B60A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er Sample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72FA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Samp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B66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er Sample</w:t>
            </w:r>
          </w:p>
        </w:tc>
      </w:tr>
      <w:tr w:rsidR="007C0568" w:rsidRPr="007C0568" w14:paraId="0EAF1ED2" w14:textId="77777777" w:rsidTr="007C0568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3891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d …. Chronic Conditions</w:t>
            </w:r>
          </w:p>
        </w:tc>
        <w:tc>
          <w:tcPr>
            <w:tcW w:w="119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00A2" w14:textId="105968AE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sz w:val="22"/>
                <w:szCs w:val="22"/>
              </w:rPr>
              <w:t>Change Pre-Post ACA (Standard Error)</w:t>
            </w:r>
          </w:p>
        </w:tc>
      </w:tr>
      <w:tr w:rsidR="007C0568" w:rsidRPr="007C0568" w14:paraId="4EB4D523" w14:textId="77777777" w:rsidTr="007C0568">
        <w:trPr>
          <w:trHeight w:val="28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1B34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8D9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2.8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51F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17 (2.64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DF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AC3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2 (0.04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5B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 (1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77B7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54 (1.4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A4AF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BB7F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1 (0.02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BC8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0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1BC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1 (0.13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4702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0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921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4 (0.09) </w:t>
            </w:r>
          </w:p>
        </w:tc>
      </w:tr>
      <w:tr w:rsidR="007C0568" w:rsidRPr="007C0568" w14:paraId="7683C4C9" w14:textId="77777777" w:rsidTr="007C0568">
        <w:trPr>
          <w:trHeight w:val="28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8ADE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1062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2.0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601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37 (2.01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EA37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3F1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4 (0.0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4B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8 (1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BB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1.47 (1.6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C9C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35D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0 (0.0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1F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(0.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46F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0 (0.1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185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0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3F2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3 (0.12) </w:t>
            </w:r>
          </w:p>
        </w:tc>
      </w:tr>
      <w:tr w:rsidR="007C0568" w:rsidRPr="007C0568" w14:paraId="0A5833C7" w14:textId="77777777" w:rsidTr="007C0568">
        <w:trPr>
          <w:trHeight w:val="28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461C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A02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8‡ (1.6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96C3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.74‡ (1.59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906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‡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567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10‡ (0.0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F41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7† (1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DE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3.65‡ (1.38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E51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42DF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4† (0.02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375C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0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FC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* 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7AF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† (0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719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26† (0.11) </w:t>
            </w:r>
          </w:p>
        </w:tc>
      </w:tr>
      <w:tr w:rsidR="007C0568" w:rsidRPr="007C0568" w14:paraId="35F4AE62" w14:textId="77777777" w:rsidTr="007C0568">
        <w:trPr>
          <w:trHeight w:val="28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1A2E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3C18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 (1.7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0F0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.29 (1.71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579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†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FF7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7† (0.0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BD6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7 (1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8A81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2.31 (1.4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0C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22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3 (0.02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FC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0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10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32 (0.2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36E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0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B3C1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9 (0.15) </w:t>
            </w:r>
          </w:p>
        </w:tc>
      </w:tr>
      <w:tr w:rsidR="007C0568" w:rsidRPr="007C0568" w14:paraId="750B0B9C" w14:textId="77777777" w:rsidTr="007C0568">
        <w:trPr>
          <w:trHeight w:val="28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B315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90F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5† (1.9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09A3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.57† (1.94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8F5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‡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11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11‡ (0.0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0D0F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5 (1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0DF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1.65 (1.8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2C3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CFB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3 (0.0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C9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(0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C8A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9 (0.2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823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36E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3 (0.16) </w:t>
            </w:r>
          </w:p>
        </w:tc>
      </w:tr>
      <w:tr w:rsidR="007C0568" w:rsidRPr="007C0568" w14:paraId="36CC0331" w14:textId="77777777" w:rsidTr="007C0568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5084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+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A0B6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4‡ (1.1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27E7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.89‡ (1.19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531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‡ (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E56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9‡ (0.03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524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0B4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1 (1.22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31D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6598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1 (0.02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333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068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6 (0.1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AE2B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69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9 (0.08) </w:t>
            </w:r>
          </w:p>
        </w:tc>
      </w:tr>
      <w:tr w:rsidR="007C0568" w:rsidRPr="007C0568" w14:paraId="2D83D994" w14:textId="77777777" w:rsidTr="007C0568">
        <w:trPr>
          <w:trHeight w:val="28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498A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BB2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A05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893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B10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C7B6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621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9F1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992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27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E2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0EDD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7F2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C0568" w:rsidRPr="007C0568" w14:paraId="764DD83E" w14:textId="77777777" w:rsidTr="007C0568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ED45D" w14:textId="77777777" w:rsidR="007C0568" w:rsidRPr="007C0568" w:rsidRDefault="007C0568" w:rsidP="007C0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+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C63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‡ (0.92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B19A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.87‡ (0.9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2C53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‡ (0.0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3BA7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9‡ (0.0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4CA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9* (0.7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F26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1.93† (0.77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CDA8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0.0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C0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* (0.0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A1F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(0.0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8F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20† (0.09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ED39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* (0.0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BF8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14† (0.06) </w:t>
            </w:r>
          </w:p>
        </w:tc>
      </w:tr>
      <w:tr w:rsidR="007C0568" w:rsidRPr="007C0568" w14:paraId="583A0BFD" w14:textId="77777777" w:rsidTr="003A61AB">
        <w:trPr>
          <w:trHeight w:val="657"/>
          <w:jc w:val="center"/>
        </w:trPr>
        <w:tc>
          <w:tcPr>
            <w:tcW w:w="200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CC18" w14:textId="77777777" w:rsidR="007C0568" w:rsidRPr="007C0568" w:rsidRDefault="007C0568" w:rsidP="003A6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7B14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,919</w:t>
            </w:r>
          </w:p>
        </w:tc>
        <w:tc>
          <w:tcPr>
            <w:tcW w:w="9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D773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038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8295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,919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47C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03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5E6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,919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699C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03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4C40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,919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377F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03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F3E7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,919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CCFE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038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1193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,919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246C" w14:textId="77777777" w:rsidR="007C0568" w:rsidRPr="007C0568" w:rsidRDefault="007C0568" w:rsidP="007C0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05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038</w:t>
            </w:r>
          </w:p>
        </w:tc>
      </w:tr>
      <w:tr w:rsidR="007C0568" w:rsidRPr="007C0568" w14:paraId="47F005B0" w14:textId="77777777" w:rsidTr="003A61AB">
        <w:trPr>
          <w:trHeight w:val="1221"/>
          <w:jc w:val="center"/>
        </w:trPr>
        <w:tc>
          <w:tcPr>
            <w:tcW w:w="13905" w:type="dxa"/>
            <w:gridSpan w:val="13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FA768" w14:textId="77777777" w:rsidR="007C0568" w:rsidRDefault="007C0568" w:rsidP="007C0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 p&lt;0.10, † p&lt;0.05, ‡ p&lt;0.01. All estimates were adjusted for complex survey design</w:t>
            </w:r>
          </w:p>
          <w:p w14:paraId="1F6875FC" w14:textId="0C2A856A" w:rsidR="007C0568" w:rsidRDefault="007C0568" w:rsidP="007C056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a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s are average marginal probabilities of having at least 1 visit, from logit models fitted to each entire samp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  <w:p w14:paraId="14D61C00" w14:textId="228765C9" w:rsidR="007C0568" w:rsidRDefault="007C0568" w:rsidP="007C0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b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s are joint marginal predications from two-part, logit-negative binomial generalized linear models fitted to each entire sample</w:t>
            </w:r>
          </w:p>
          <w:p w14:paraId="322DEE8A" w14:textId="77777777" w:rsidR="007C0568" w:rsidRDefault="007C0568" w:rsidP="007C056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c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 length of stay is calculated as the total number of inpatient nights (total LOS) divided by the total number of inpatient visits/discharges</w:t>
            </w:r>
          </w:p>
          <w:p w14:paraId="70069787" w14:textId="388C70E0" w:rsidR="003A61AB" w:rsidRPr="007C0568" w:rsidRDefault="003A61AB" w:rsidP="003A61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(d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alysis with fuller sample excludes 4 key covariates (education, self-rated general and mental health status, and having a usual source of care) which have relatively more missing data (1.5%) but result in the loss of 5% of the eligible sample (n = 34,721). </w:t>
            </w:r>
          </w:p>
        </w:tc>
      </w:tr>
    </w:tbl>
    <w:p w14:paraId="7A8C378D" w14:textId="00D32120" w:rsidR="007C0568" w:rsidRDefault="007C0568" w:rsidP="007C0568"/>
    <w:p w14:paraId="0DC3A7C9" w14:textId="4AE97DCE" w:rsidR="007C0568" w:rsidRDefault="007C0568" w:rsidP="007C0568"/>
    <w:sectPr w:rsidR="007C0568" w:rsidSect="0040564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643"/>
    <w:rsid w:val="00350E9A"/>
    <w:rsid w:val="003A61AB"/>
    <w:rsid w:val="003C1FD9"/>
    <w:rsid w:val="00405643"/>
    <w:rsid w:val="004247D7"/>
    <w:rsid w:val="00710C78"/>
    <w:rsid w:val="00732027"/>
    <w:rsid w:val="007C0568"/>
    <w:rsid w:val="00865F73"/>
    <w:rsid w:val="00CE5DDB"/>
    <w:rsid w:val="00DA424C"/>
    <w:rsid w:val="00E03D49"/>
    <w:rsid w:val="00E84E1D"/>
    <w:rsid w:val="00F2286A"/>
    <w:rsid w:val="00FB75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91F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0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0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64</Words>
  <Characters>8920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0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Nam Ahn</dc:creator>
  <cp:keywords/>
  <dc:description/>
  <cp:lastModifiedBy>SangNam Ahn</cp:lastModifiedBy>
  <cp:revision>2</cp:revision>
  <dcterms:created xsi:type="dcterms:W3CDTF">2019-11-25T05:36:00Z</dcterms:created>
  <dcterms:modified xsi:type="dcterms:W3CDTF">2019-11-25T05:36:00Z</dcterms:modified>
</cp:coreProperties>
</file>